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771EC0" w14:textId="6950F192" w:rsidR="00B3251A" w:rsidRPr="009D1252" w:rsidRDefault="00EE5E64" w:rsidP="00B3251A">
      <w:pPr>
        <w:rPr>
          <w:rFonts w:ascii="Times New Roman" w:hAnsi="Times New Roman" w:cs="Times New Roman"/>
        </w:rPr>
      </w:pPr>
      <w:r w:rsidRPr="00EE5E64">
        <w:rPr>
          <w:rFonts w:ascii="Times New Roman" w:hAnsi="Times New Roman" w:cs="Times New Roman"/>
          <w:b/>
          <w:bCs/>
        </w:rPr>
        <w:t>Table S2</w:t>
      </w:r>
      <w:r>
        <w:rPr>
          <w:rFonts w:ascii="Times New Roman" w:hAnsi="Times New Roman" w:cs="Times New Roman"/>
        </w:rPr>
        <w:t xml:space="preserve">. </w:t>
      </w:r>
      <w:r w:rsidR="00B3251A" w:rsidRPr="009D1252">
        <w:rPr>
          <w:rFonts w:ascii="Times New Roman" w:hAnsi="Times New Roman" w:cs="Times New Roman"/>
        </w:rPr>
        <w:t xml:space="preserve">Reclassification table for poor outcome. </w:t>
      </w:r>
    </w:p>
    <w:p w14:paraId="16E36419" w14:textId="77777777" w:rsidR="00B3251A" w:rsidRPr="009D1252" w:rsidRDefault="00B3251A" w:rsidP="00B3251A">
      <w:pPr>
        <w:rPr>
          <w:rFonts w:ascii="Times New Roman" w:hAnsi="Times New Roman" w:cs="Times New Roman"/>
          <w:b/>
          <w:bCs/>
        </w:rPr>
      </w:pPr>
    </w:p>
    <w:p w14:paraId="2C83DD56" w14:textId="77777777" w:rsidR="00B3251A" w:rsidRPr="009D1252" w:rsidRDefault="00B3251A" w:rsidP="00B3251A">
      <w:pPr>
        <w:rPr>
          <w:rFonts w:ascii="Times New Roman" w:hAnsi="Times New Roman" w:cs="Times New Roman"/>
          <w:b/>
          <w:bCs/>
        </w:rPr>
      </w:pPr>
      <w:r w:rsidRPr="009D1252">
        <w:rPr>
          <w:rFonts w:ascii="Times New Roman" w:hAnsi="Times New Roman" w:cs="Times New Roman"/>
          <w:b/>
          <w:bCs/>
        </w:rPr>
        <w:t>Patients with poor outcome 3 months after stroke</w:t>
      </w:r>
    </w:p>
    <w:tbl>
      <w:tblPr>
        <w:tblStyle w:val="TableGrid"/>
        <w:tblW w:w="9214" w:type="dxa"/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276"/>
        <w:gridCol w:w="1276"/>
        <w:gridCol w:w="1417"/>
        <w:gridCol w:w="1701"/>
      </w:tblGrid>
      <w:tr w:rsidR="00B3251A" w:rsidRPr="009D1252" w14:paraId="6E5C1208" w14:textId="77777777" w:rsidTr="00F74670"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CF064E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631C4E9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 xml:space="preserve">Best-fit clinical model + </w:t>
            </w:r>
            <w:proofErr w:type="spellStart"/>
            <w:r w:rsidRPr="009D1252">
              <w:rPr>
                <w:rFonts w:ascii="Times New Roman" w:hAnsi="Times New Roman" w:cs="Times New Roman"/>
              </w:rPr>
              <w:t>multimarker</w:t>
            </w:r>
            <w:proofErr w:type="spellEnd"/>
            <w:r w:rsidRPr="009D1252">
              <w:rPr>
                <w:rFonts w:ascii="Times New Roman" w:hAnsi="Times New Roman" w:cs="Times New Roman"/>
              </w:rPr>
              <w:t xml:space="preserve"> score</w:t>
            </w:r>
          </w:p>
        </w:tc>
      </w:tr>
      <w:tr w:rsidR="00B3251A" w:rsidRPr="009D1252" w14:paraId="27716D44" w14:textId="77777777" w:rsidTr="00F74670"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2CB29E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Best-fit clinical mode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CD3F07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0%-10%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F7AB09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10%-50%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695AA6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50%-90%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C77F19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90%-100%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63D866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% Reclassified</w:t>
            </w:r>
          </w:p>
        </w:tc>
      </w:tr>
      <w:tr w:rsidR="00B3251A" w:rsidRPr="009D1252" w14:paraId="34442F06" w14:textId="77777777" w:rsidTr="00F7467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79839F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0%-1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B5442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C5E96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58EF1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95CFE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11A8B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0</w:t>
            </w:r>
          </w:p>
        </w:tc>
      </w:tr>
      <w:tr w:rsidR="00B3251A" w:rsidRPr="009D1252" w14:paraId="18121B55" w14:textId="77777777" w:rsidTr="00F7467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CCC72E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10%-5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20CEB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69214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EC2AA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EAC7B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BB16B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29</w:t>
            </w:r>
          </w:p>
        </w:tc>
      </w:tr>
      <w:tr w:rsidR="00B3251A" w:rsidRPr="009D1252" w14:paraId="308545FE" w14:textId="77777777" w:rsidTr="00F7467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AF4DF8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50%-9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EDE84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B2300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AA7EA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8B1F2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F6728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21</w:t>
            </w:r>
          </w:p>
        </w:tc>
      </w:tr>
      <w:tr w:rsidR="00B3251A" w:rsidRPr="009D1252" w14:paraId="1E4DA983" w14:textId="77777777" w:rsidTr="00F74670"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DB00A9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90%-10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B50FA4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25BB8D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98FA2C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C23DAD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C511EE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0</w:t>
            </w:r>
          </w:p>
        </w:tc>
      </w:tr>
    </w:tbl>
    <w:p w14:paraId="7CF1AD49" w14:textId="77777777" w:rsidR="00B3251A" w:rsidRPr="009D1252" w:rsidRDefault="00B3251A" w:rsidP="00B3251A">
      <w:pPr>
        <w:rPr>
          <w:rFonts w:ascii="Times New Roman" w:hAnsi="Times New Roman" w:cs="Times New Roman"/>
          <w:b/>
          <w:bCs/>
        </w:rPr>
      </w:pPr>
    </w:p>
    <w:p w14:paraId="09E50919" w14:textId="71D7C01B" w:rsidR="00B3251A" w:rsidRPr="009D1252" w:rsidRDefault="00B3251A" w:rsidP="00B3251A">
      <w:pPr>
        <w:rPr>
          <w:rFonts w:ascii="Times New Roman" w:hAnsi="Times New Roman" w:cs="Times New Roman"/>
          <w:b/>
          <w:bCs/>
        </w:rPr>
      </w:pPr>
      <w:r w:rsidRPr="009D1252">
        <w:rPr>
          <w:rFonts w:ascii="Times New Roman" w:hAnsi="Times New Roman" w:cs="Times New Roman"/>
          <w:b/>
          <w:bCs/>
        </w:rPr>
        <w:t>Patients with good outcome 3 months after stroke</w:t>
      </w:r>
    </w:p>
    <w:tbl>
      <w:tblPr>
        <w:tblStyle w:val="TableGrid"/>
        <w:tblW w:w="9356" w:type="dxa"/>
        <w:tblLook w:val="04A0" w:firstRow="1" w:lastRow="0" w:firstColumn="1" w:lastColumn="0" w:noHBand="0" w:noVBand="1"/>
      </w:tblPr>
      <w:tblGrid>
        <w:gridCol w:w="2552"/>
        <w:gridCol w:w="1134"/>
        <w:gridCol w:w="1271"/>
        <w:gridCol w:w="1134"/>
        <w:gridCol w:w="146"/>
        <w:gridCol w:w="1418"/>
        <w:gridCol w:w="1701"/>
      </w:tblGrid>
      <w:tr w:rsidR="00B3251A" w:rsidRPr="009D1252" w14:paraId="6A3C3261" w14:textId="77777777" w:rsidTr="00F74670"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9AAE7E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04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324EA44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 xml:space="preserve">Best-fit clinical model + </w:t>
            </w:r>
            <w:proofErr w:type="spellStart"/>
            <w:r w:rsidRPr="009D1252">
              <w:rPr>
                <w:rFonts w:ascii="Times New Roman" w:hAnsi="Times New Roman" w:cs="Times New Roman"/>
              </w:rPr>
              <w:t>multimarker</w:t>
            </w:r>
            <w:proofErr w:type="spellEnd"/>
            <w:r w:rsidRPr="009D1252">
              <w:rPr>
                <w:rFonts w:ascii="Times New Roman" w:hAnsi="Times New Roman" w:cs="Times New Roman"/>
              </w:rPr>
              <w:t xml:space="preserve"> score</w:t>
            </w:r>
          </w:p>
        </w:tc>
      </w:tr>
      <w:tr w:rsidR="00B3251A" w:rsidRPr="009D1252" w14:paraId="332B17EC" w14:textId="77777777" w:rsidTr="00F74670"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65A0DC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Best-fit clinical mode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D8E7CC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0%-10%</w:t>
            </w:r>
          </w:p>
        </w:tc>
        <w:tc>
          <w:tcPr>
            <w:tcW w:w="127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4148B7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10%-50%</w:t>
            </w:r>
          </w:p>
        </w:tc>
        <w:tc>
          <w:tcPr>
            <w:tcW w:w="12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8F5285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50%-90%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5DA170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90%-100%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A073FE5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% Reclassified</w:t>
            </w:r>
          </w:p>
        </w:tc>
      </w:tr>
      <w:tr w:rsidR="00B3251A" w:rsidRPr="009D1252" w14:paraId="55E1F5E9" w14:textId="77777777" w:rsidTr="00F7467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7418983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0%-1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512B9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C1C86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F07F0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05210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8FB6A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0</w:t>
            </w:r>
          </w:p>
        </w:tc>
      </w:tr>
      <w:tr w:rsidR="00B3251A" w:rsidRPr="009D1252" w14:paraId="623B30DD" w14:textId="77777777" w:rsidTr="00F7467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8A3D4C5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10%-5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65D57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788ED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CE063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90C35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629B8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27</w:t>
            </w:r>
          </w:p>
        </w:tc>
      </w:tr>
      <w:tr w:rsidR="00B3251A" w:rsidRPr="009D1252" w14:paraId="1D900FE4" w14:textId="77777777" w:rsidTr="00F7467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3CE70E5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50%-9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DB62A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25334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EEC19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45ECF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62256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45</w:t>
            </w:r>
          </w:p>
        </w:tc>
      </w:tr>
      <w:tr w:rsidR="00B3251A" w:rsidRPr="009D1252" w14:paraId="7F80B495" w14:textId="77777777" w:rsidTr="00F74670"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BE5EB7" w14:textId="77777777" w:rsidR="00B3251A" w:rsidRPr="009D1252" w:rsidRDefault="00B3251A" w:rsidP="00D929DA">
            <w:pPr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90%-10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4477DC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B7038C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0FD66C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A1A86D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C74A78" w14:textId="77777777" w:rsidR="00B3251A" w:rsidRPr="009D1252" w:rsidRDefault="00B3251A" w:rsidP="00D929DA">
            <w:pPr>
              <w:jc w:val="center"/>
              <w:rPr>
                <w:rFonts w:ascii="Times New Roman" w:hAnsi="Times New Roman" w:cs="Times New Roman"/>
              </w:rPr>
            </w:pPr>
            <w:r w:rsidRPr="009D1252">
              <w:rPr>
                <w:rFonts w:ascii="Times New Roman" w:hAnsi="Times New Roman" w:cs="Times New Roman"/>
              </w:rPr>
              <w:t>0</w:t>
            </w:r>
          </w:p>
        </w:tc>
      </w:tr>
    </w:tbl>
    <w:p w14:paraId="737E6556" w14:textId="6E01E005" w:rsidR="00B3251A" w:rsidRPr="009D1252" w:rsidRDefault="00B3251A" w:rsidP="00B3251A">
      <w:pPr>
        <w:rPr>
          <w:rFonts w:ascii="Times New Roman" w:hAnsi="Times New Roman" w:cs="Times New Roman"/>
        </w:rPr>
      </w:pPr>
    </w:p>
    <w:p w14:paraId="58FC1E25" w14:textId="5B1D54DF" w:rsidR="00580E57" w:rsidRPr="009D1252" w:rsidRDefault="00580E57" w:rsidP="00B3251A">
      <w:pPr>
        <w:rPr>
          <w:rFonts w:ascii="Times New Roman" w:hAnsi="Times New Roman" w:cs="Times New Roman"/>
        </w:rPr>
      </w:pPr>
    </w:p>
    <w:p w14:paraId="0F4DCA47" w14:textId="3655C269" w:rsidR="00580E57" w:rsidRPr="009D1252" w:rsidRDefault="00580E57" w:rsidP="00B3251A">
      <w:pPr>
        <w:rPr>
          <w:rFonts w:ascii="Times New Roman" w:hAnsi="Times New Roman" w:cs="Times New Roman"/>
        </w:rPr>
      </w:pPr>
    </w:p>
    <w:p w14:paraId="13100DF7" w14:textId="69F46BB5" w:rsidR="00580E57" w:rsidRPr="009D1252" w:rsidRDefault="00580E57" w:rsidP="00B3251A">
      <w:pPr>
        <w:rPr>
          <w:rFonts w:ascii="Times New Roman" w:hAnsi="Times New Roman" w:cs="Times New Roman"/>
        </w:rPr>
      </w:pPr>
      <w:bookmarkStart w:id="0" w:name="_GoBack"/>
      <w:bookmarkEnd w:id="0"/>
    </w:p>
    <w:p w14:paraId="60D4FAAF" w14:textId="65A1F60C" w:rsidR="00580E57" w:rsidRPr="009D1252" w:rsidRDefault="00580E57" w:rsidP="00B3251A">
      <w:pPr>
        <w:rPr>
          <w:rFonts w:ascii="Times New Roman" w:hAnsi="Times New Roman" w:cs="Times New Roman"/>
        </w:rPr>
      </w:pPr>
    </w:p>
    <w:p w14:paraId="11690879" w14:textId="0576C2D5" w:rsidR="00580E57" w:rsidRPr="009D1252" w:rsidRDefault="00580E57" w:rsidP="00B3251A">
      <w:pPr>
        <w:rPr>
          <w:rFonts w:ascii="Times New Roman" w:hAnsi="Times New Roman" w:cs="Times New Roman"/>
        </w:rPr>
      </w:pPr>
    </w:p>
    <w:p w14:paraId="381D13AF" w14:textId="4E890427" w:rsidR="00580E57" w:rsidRPr="009D1252" w:rsidRDefault="00580E57" w:rsidP="00B3251A">
      <w:pPr>
        <w:rPr>
          <w:rFonts w:ascii="Times New Roman" w:hAnsi="Times New Roman" w:cs="Times New Roman"/>
        </w:rPr>
      </w:pPr>
    </w:p>
    <w:p w14:paraId="7971355D" w14:textId="071931E4" w:rsidR="00580E57" w:rsidRPr="009D1252" w:rsidRDefault="00580E57" w:rsidP="00B3251A">
      <w:pPr>
        <w:rPr>
          <w:rFonts w:ascii="Times New Roman" w:hAnsi="Times New Roman" w:cs="Times New Roman"/>
        </w:rPr>
      </w:pPr>
    </w:p>
    <w:p w14:paraId="6C9BAA1A" w14:textId="2AD9A314" w:rsidR="00580E57" w:rsidRPr="009D1252" w:rsidRDefault="00580E57" w:rsidP="00B3251A">
      <w:pPr>
        <w:rPr>
          <w:rFonts w:ascii="Times New Roman" w:hAnsi="Times New Roman" w:cs="Times New Roman"/>
        </w:rPr>
      </w:pPr>
    </w:p>
    <w:p w14:paraId="7A520503" w14:textId="3797409F" w:rsidR="00580E57" w:rsidRPr="009D1252" w:rsidRDefault="00580E57" w:rsidP="00B3251A">
      <w:pPr>
        <w:rPr>
          <w:rFonts w:ascii="Times New Roman" w:hAnsi="Times New Roman" w:cs="Times New Roman"/>
        </w:rPr>
      </w:pPr>
    </w:p>
    <w:p w14:paraId="38405793" w14:textId="77777777" w:rsidR="009D1252" w:rsidRPr="009D1252" w:rsidRDefault="009D1252" w:rsidP="00B3251A">
      <w:pPr>
        <w:rPr>
          <w:rFonts w:ascii="Times New Roman" w:hAnsi="Times New Roman" w:cs="Times New Roman"/>
        </w:rPr>
      </w:pPr>
    </w:p>
    <w:sectPr w:rsidR="009D1252" w:rsidRPr="009D1252" w:rsidSect="00D3428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A8E"/>
    <w:rsid w:val="00013A05"/>
    <w:rsid w:val="00027D0F"/>
    <w:rsid w:val="00034AA5"/>
    <w:rsid w:val="00042C4F"/>
    <w:rsid w:val="00066692"/>
    <w:rsid w:val="00094C46"/>
    <w:rsid w:val="000A18AF"/>
    <w:rsid w:val="000A1D5A"/>
    <w:rsid w:val="000A2A22"/>
    <w:rsid w:val="000A40C0"/>
    <w:rsid w:val="000E70A4"/>
    <w:rsid w:val="001121D1"/>
    <w:rsid w:val="00167FFE"/>
    <w:rsid w:val="001B24E2"/>
    <w:rsid w:val="00212460"/>
    <w:rsid w:val="00237249"/>
    <w:rsid w:val="00237255"/>
    <w:rsid w:val="00276A3A"/>
    <w:rsid w:val="002D4214"/>
    <w:rsid w:val="00337D45"/>
    <w:rsid w:val="003C65CC"/>
    <w:rsid w:val="00417CD0"/>
    <w:rsid w:val="00530FE3"/>
    <w:rsid w:val="00580E57"/>
    <w:rsid w:val="00610470"/>
    <w:rsid w:val="007065EA"/>
    <w:rsid w:val="007655E6"/>
    <w:rsid w:val="007756C9"/>
    <w:rsid w:val="00780EC8"/>
    <w:rsid w:val="007A54EF"/>
    <w:rsid w:val="007C3FB5"/>
    <w:rsid w:val="009820E6"/>
    <w:rsid w:val="009D1126"/>
    <w:rsid w:val="009D1252"/>
    <w:rsid w:val="009D7B9E"/>
    <w:rsid w:val="00A0760F"/>
    <w:rsid w:val="00A671ED"/>
    <w:rsid w:val="00A75794"/>
    <w:rsid w:val="00AB2352"/>
    <w:rsid w:val="00B27BE8"/>
    <w:rsid w:val="00B3251A"/>
    <w:rsid w:val="00BD7E4B"/>
    <w:rsid w:val="00BF2D61"/>
    <w:rsid w:val="00C03448"/>
    <w:rsid w:val="00C069EE"/>
    <w:rsid w:val="00CA259C"/>
    <w:rsid w:val="00D32D1F"/>
    <w:rsid w:val="00D34287"/>
    <w:rsid w:val="00E10F3D"/>
    <w:rsid w:val="00E13247"/>
    <w:rsid w:val="00E47DCD"/>
    <w:rsid w:val="00E8761F"/>
    <w:rsid w:val="00EE5E64"/>
    <w:rsid w:val="00EF0510"/>
    <w:rsid w:val="00F01A8E"/>
    <w:rsid w:val="00F604B5"/>
    <w:rsid w:val="00F74670"/>
    <w:rsid w:val="00FA1DFC"/>
    <w:rsid w:val="00FB0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58DEB73"/>
  <w14:defaultImageDpi w14:val="32767"/>
  <w15:chartTrackingRefBased/>
  <w15:docId w15:val="{A686E794-E00E-1646-AF84-F0000997E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325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21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535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10-01T15:10:00Z</dcterms:created>
  <dcterms:modified xsi:type="dcterms:W3CDTF">2019-10-01T15:11:00Z</dcterms:modified>
</cp:coreProperties>
</file>